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12" w:type="dxa"/>
        <w:jc w:val="left"/>
        <w:tblInd w:w="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8"/>
        <w:gridCol w:w="1725"/>
        <w:gridCol w:w="251"/>
        <w:gridCol w:w="1474"/>
        <w:gridCol w:w="1644"/>
        <w:gridCol w:w="236"/>
        <w:gridCol w:w="2814"/>
      </w:tblGrid>
      <w:tr>
        <w:trPr>
          <w:trHeight w:val="180" w:hRule="atLeast"/>
        </w:trPr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2"/>
                <w:szCs w:val="12"/>
                <w:lang w:val="fr-FR"/>
              </w:rPr>
              <w:t xml:space="preserve">Tissue 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2"/>
                <w:szCs w:val="12"/>
                <w:lang w:val="fr-FR"/>
              </w:rPr>
              <w:t>AA Mutation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172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2"/>
                <w:szCs w:val="12"/>
                <w:lang w:val="fr-FR"/>
              </w:rPr>
              <w:t>CDS Mutation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18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2"/>
                <w:szCs w:val="12"/>
                <w:lang w:val="fr-FR"/>
              </w:rPr>
              <w:t>Impact on protein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28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2"/>
                <w:szCs w:val="12"/>
                <w:lang w:val="fr-FR"/>
              </w:rPr>
              <w:t>Probable impact on activity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2"/>
                <w:szCs w:val="12"/>
                <w:lang w:val="fr-FR"/>
              </w:rPr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N132S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395A&gt;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339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015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D244fs*7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29_736CGACGTGC&gt;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W115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344G&gt;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loss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I435fs*35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300del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D441fs*&gt;70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320_1321ins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F423fs*47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67del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A31V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92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E63fs*189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83_184ins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loss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?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432-13_452del34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 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loss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R394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180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E293fs*4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871_872insTCA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S214fs*1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640_652del13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S408fs*64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15_1216insCACT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H406fs*&gt;105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16_1217ins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aec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R94H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281G&gt;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F270L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810C&gt;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S27S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81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ynonym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ac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N110S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329A&gt;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E255fs*40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61_762delG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E388fs*1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155_1197del43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N470D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408A&gt;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P307fs*77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915_916insG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D290fs*6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866_867ins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Y174C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521A&gt;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P176S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526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230fs*23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684del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R152delR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453_455delGC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dele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P258fs*23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64_765insGGGG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R257fs*39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64_765ins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H413fs*57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38_1241ACTC&gt;TG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Y172H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514T&gt;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R264fs*32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82_783ins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Y440fs*&gt;71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316_1317ins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W115fs*136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340_341delG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loss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?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686-1G&gt;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?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?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V306fs*&gt;205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911_912ins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S448fs*1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343_1344delC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V105G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314T&gt;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S23fs*38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62del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 before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loss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T465T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395C&gt;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ynonym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ac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K173_Y174ins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517_518insAA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insers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417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49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H396fs*8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183_1184insC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164fs*20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486_487insG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loss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401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01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D274fs*6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816_817insG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A116V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347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A189V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566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265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93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W335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005G&gt;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T478fs*&gt;33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430_1431ins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Y172fs*80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512_513ins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loss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P237fs*14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07_708delC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T243fs*10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19del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A308S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922G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E148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442G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loss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G256fs*24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60_761insG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Y420C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59A&gt;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G390fs*14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164_1165insC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G233fs*20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696del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230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688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P415fs*56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43_1244insG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416fs*54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43del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458fs*&gt;53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370_1371ins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R254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60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P346fs*37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033del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K249fs*5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42_743insG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S414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41C&gt;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E409fs*61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25del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412delQ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26_1228delAG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dele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R254Q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61G&gt;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A158V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473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V306fs*78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911_912insG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Y428C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83A&gt;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A118T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352G&gt;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F112L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336C&gt;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W86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258G&gt;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loss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K166delK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496_498delAA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dele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439fs*31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314del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K68E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202A&gt;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P258fs*22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67_768insG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R120C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358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S181P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541T&gt;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P367fs*16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096del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246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36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K61fs*191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78_179ins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loss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K141E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421A&gt;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175P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524A&gt;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E400fs*&gt;111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196_1197ins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V77F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229G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V486fs*&gt;25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452_1453ins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G263fs*16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83del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V77L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229G&gt;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Y428fs*&gt;75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79_1301del23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R257fs*23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64_765insG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N201fs*51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595_596ins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I480fs*&gt;31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429_1430insA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412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34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R271fs*25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809_810ins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369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105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411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31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P235fs*19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698_699insC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T236fs*24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686_687ins20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R394fs*&gt;117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179_1180ins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Rectum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P434fs*38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91_1292insCCTA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R120L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359G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V291fs*92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872del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L252fs*37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53_1035del283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P377fs*3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130_1140&gt;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L146fs*37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437del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loss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A379fs*5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133_1134insG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208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622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L135F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403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Y451fs*&gt;61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347_1348insTCC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V306fs*77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912del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T25fs*37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68_69insC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 before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loss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ol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E409*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25G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N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Y451fs*19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349del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N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I198fs*22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591_592insT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N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L259fs*20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71del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N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?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685+1_685+2delG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?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N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K68K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204G&gt;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ynonym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ac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N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P415fs*56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40_1241insC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N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T11A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31A&gt;G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N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401fs*3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199_1200insG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N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M476fs*&gt;35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421_1422ins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N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Q195fs*58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579_580insGAG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N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V486A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457T&gt;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N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A111V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332C&gt;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Single aminoacid subtstitution HMG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unknown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N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P267fs*12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796delC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N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p.R94H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c.1277_1278insG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truncation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dominant negative</w:t>
            </w:r>
          </w:p>
        </w:tc>
      </w:tr>
      <w:tr>
        <w:trPr>
          <w:trHeight w:val="180" w:hRule="atLeast"/>
        </w:trPr>
        <w:tc>
          <w:tcPr>
            <w:tcW w:w="666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sz w:val="12"/>
                <w:szCs w:val="12"/>
                <w:lang w:val="fr-FR"/>
              </w:rPr>
              <w:t>red: probable loss of activity due to truncation in the HMG (DNA binding site) or before the HMG domain.</w:t>
            </w:r>
          </w:p>
        </w:tc>
        <w:tc>
          <w:tcPr>
            <w:tcW w:w="30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/>
              </w:rPr>
            </w:r>
          </w:p>
        </w:tc>
      </w:tr>
      <w:tr>
        <w:trPr>
          <w:trHeight w:val="180" w:hRule="atLeast"/>
        </w:trPr>
        <w:tc>
          <w:tcPr>
            <w:tcW w:w="689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ind w:right="-968" w:hanging="0"/>
              <w:rPr>
                <w:rFonts w:ascii="Calibri" w:hAnsi="Calibri" w:eastAsia="Times New Roman" w:cs="Calibri"/>
                <w:color w:val="000000"/>
                <w:sz w:val="12"/>
                <w:szCs w:val="1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Yellow: Truncations dowstream the HMG  domain probably resulting in loss of activity and in a dominant negative protein, like for MiniSOX9.</w:t>
            </w:r>
          </w:p>
        </w:tc>
        <w:tc>
          <w:tcPr>
            <w:tcW w:w="28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/>
              </w:rPr>
            </w:r>
          </w:p>
        </w:tc>
      </w:tr>
      <w:tr>
        <w:trPr>
          <w:trHeight w:val="80" w:hRule="atLeast"/>
        </w:trPr>
        <w:tc>
          <w:tcPr>
            <w:tcW w:w="35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  <w:lang w:val="fr-FR"/>
              </w:rPr>
              <w:t>91 probable loss of activity with 80 likely dominant negative variants</w:t>
            </w:r>
          </w:p>
        </w:tc>
        <w:tc>
          <w:tcPr>
            <w:tcW w:w="616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Jrnl">
    <w:name w:val="jrnl"/>
    <w:qFormat/>
    <w:rPr>
      <w:rFonts w:cs="Times New Roman"/>
    </w:rPr>
  </w:style>
  <w:style w:type="character" w:styleId="Hps">
    <w:name w:val="hps"/>
    <w:qFormat/>
    <w:rPr/>
  </w:style>
  <w:style w:type="character" w:styleId="Highlight">
    <w:name w:val="highlight"/>
    <w:qFormat/>
    <w:rPr/>
  </w:style>
  <w:style w:type="character" w:styleId="PieddepageCar">
    <w:name w:val="Pied de page Car"/>
    <w:qFormat/>
    <w:rPr>
      <w:rFonts w:ascii="Arial" w:hAnsi="Arial" w:eastAsia="Times New Roman" w:cs="Arial"/>
      <w:sz w:val="22"/>
      <w:lang w:val="fr-FR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Times New Roman"/>
      <w:sz w:val="22"/>
      <w:szCs w:val="20"/>
      <w:lang w:val="fr-FR"/>
    </w:rPr>
  </w:style>
  <w:style w:type="paragraph" w:styleId="Xl63">
    <w:name w:val="xl63"/>
    <w:basedOn w:val="Normal"/>
    <w:qFormat/>
    <w:pPr>
      <w:spacing w:before="280" w:after="280"/>
    </w:pPr>
    <w:rPr>
      <w:rFonts w:ascii="Calibri" w:hAnsi="Calibri" w:cs="Calibri"/>
      <w:sz w:val="12"/>
      <w:szCs w:val="12"/>
      <w:lang w:val="fr-FR"/>
    </w:rPr>
  </w:style>
  <w:style w:type="paragraph" w:styleId="Xl64">
    <w:name w:val="xl64"/>
    <w:basedOn w:val="Normal"/>
    <w:qFormat/>
    <w:pPr>
      <w:shd w:fill="FFFF00" w:val="clear"/>
      <w:spacing w:before="280" w:after="280"/>
    </w:pPr>
    <w:rPr>
      <w:rFonts w:ascii="Calibri" w:hAnsi="Calibri" w:cs="Calibri"/>
      <w:sz w:val="12"/>
      <w:szCs w:val="12"/>
      <w:lang w:val="fr-FR"/>
    </w:rPr>
  </w:style>
  <w:style w:type="paragraph" w:styleId="Xl65">
    <w:name w:val="xl65"/>
    <w:basedOn w:val="Normal"/>
    <w:qFormat/>
    <w:pPr>
      <w:shd w:fill="FF0000" w:val="clear"/>
      <w:spacing w:before="280" w:after="280"/>
    </w:pPr>
    <w:rPr>
      <w:rFonts w:ascii="Calibri" w:hAnsi="Calibri" w:cs="Calibri"/>
      <w:sz w:val="12"/>
      <w:szCs w:val="12"/>
      <w:lang w:val="fr-FR"/>
    </w:rPr>
  </w:style>
  <w:style w:type="paragraph" w:styleId="Xl66">
    <w:name w:val="xl66"/>
    <w:basedOn w:val="Normal"/>
    <w:qFormat/>
    <w:pPr>
      <w:shd w:fill="FF0000" w:val="clear"/>
      <w:spacing w:before="280" w:after="280"/>
    </w:pPr>
    <w:rPr>
      <w:rFonts w:ascii="Calibri" w:hAnsi="Calibri" w:cs="Calibri"/>
      <w:sz w:val="12"/>
      <w:szCs w:val="12"/>
      <w:lang w:val="fr-FR"/>
    </w:rPr>
  </w:style>
  <w:style w:type="paragraph" w:styleId="Xl67">
    <w:name w:val="xl67"/>
    <w:basedOn w:val="Normal"/>
    <w:qFormat/>
    <w:pPr>
      <w:spacing w:before="280" w:after="280"/>
    </w:pPr>
    <w:rPr>
      <w:rFonts w:ascii="Calibri" w:hAnsi="Calibri" w:cs="Calibri"/>
      <w:sz w:val="12"/>
      <w:szCs w:val="12"/>
      <w:lang w:val="fr-FR"/>
    </w:rPr>
  </w:style>
  <w:style w:type="paragraph" w:styleId="Xl68">
    <w:name w:val="xl68"/>
    <w:basedOn w:val="Normal"/>
    <w:qFormat/>
    <w:pPr>
      <w:spacing w:before="280" w:after="280"/>
    </w:pPr>
    <w:rPr>
      <w:rFonts w:ascii="Calibri" w:hAnsi="Calibri" w:cs="Calibri"/>
      <w:sz w:val="12"/>
      <w:szCs w:val="12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0:19:00Z</dcterms:created>
  <dc:creator>philippe blache</dc:creator>
  <dc:description/>
  <cp:keywords/>
  <dc:language>en-US</dc:language>
  <cp:lastModifiedBy>philippe blache</cp:lastModifiedBy>
  <dcterms:modified xsi:type="dcterms:W3CDTF">2016-06-30T10:40:00Z</dcterms:modified>
  <cp:revision>3</cp:revision>
  <dc:subject/>
  <dc:title/>
</cp:coreProperties>
</file>